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2B6CD50" w14:textId="621C432D" w:rsidR="001A036B" w:rsidRDefault="003978D7">
      <w:pPr>
        <w:rPr>
          <w:b/>
          <w:bCs/>
        </w:rPr>
      </w:pPr>
      <w:r>
        <w:rPr>
          <w:b/>
          <w:bCs/>
        </w:rPr>
        <w:t xml:space="preserve">Supplementary </w:t>
      </w:r>
      <w:r w:rsidRPr="00463D07">
        <w:rPr>
          <w:b/>
          <w:bCs/>
        </w:rPr>
        <w:t xml:space="preserve">Table </w:t>
      </w:r>
      <w:r>
        <w:rPr>
          <w:b/>
          <w:bCs/>
        </w:rPr>
        <w:t>1</w:t>
      </w:r>
      <w:r w:rsidRPr="00463D07">
        <w:rPr>
          <w:b/>
          <w:bCs/>
        </w:rPr>
        <w:t xml:space="preserve">A and Table </w:t>
      </w:r>
      <w:r>
        <w:rPr>
          <w:b/>
          <w:bCs/>
        </w:rPr>
        <w:t>1</w:t>
      </w:r>
      <w:r w:rsidRPr="00463D07">
        <w:rPr>
          <w:b/>
          <w:bCs/>
        </w:rPr>
        <w:t xml:space="preserve">B. Baseline Demographics, Disease Duration, and Biomarker Status by </w:t>
      </w:r>
      <w:r>
        <w:rPr>
          <w:b/>
          <w:bCs/>
        </w:rPr>
        <w:t xml:space="preserve">Genetic </w:t>
      </w:r>
      <w:r w:rsidRPr="00463D07">
        <w:rPr>
          <w:b/>
          <w:bCs/>
        </w:rPr>
        <w:t xml:space="preserve">Subgroup </w:t>
      </w:r>
      <w:r>
        <w:rPr>
          <w:b/>
          <w:bCs/>
        </w:rPr>
        <w:t>at</w:t>
      </w:r>
      <w:r w:rsidRPr="00463D07">
        <w:rPr>
          <w:b/>
          <w:bCs/>
        </w:rPr>
        <w:t xml:space="preserve"> </w:t>
      </w:r>
      <w:r>
        <w:rPr>
          <w:b/>
          <w:bCs/>
        </w:rPr>
        <w:t>Index A and Index B</w:t>
      </w:r>
    </w:p>
    <w:p w14:paraId="122D2535" w14:textId="247690F9" w:rsidR="003978D7" w:rsidRPr="00BE13F2" w:rsidRDefault="003978D7" w:rsidP="003978D7">
      <w:pPr>
        <w:rPr>
          <w:b/>
          <w:bCs/>
        </w:rPr>
      </w:pPr>
      <w:r>
        <w:rPr>
          <w:b/>
          <w:bCs/>
        </w:rPr>
        <w:t xml:space="preserve">Supplementary </w:t>
      </w:r>
      <w:r w:rsidRPr="00BE13F2">
        <w:rPr>
          <w:b/>
          <w:bCs/>
        </w:rPr>
        <w:t xml:space="preserve">Table </w:t>
      </w:r>
      <w:r>
        <w:rPr>
          <w:b/>
          <w:bCs/>
        </w:rPr>
        <w:t>1</w:t>
      </w:r>
      <w:r w:rsidRPr="00BE13F2">
        <w:rPr>
          <w:b/>
          <w:bCs/>
        </w:rPr>
        <w:t xml:space="preserve">A. </w:t>
      </w:r>
      <w:r>
        <w:rPr>
          <w:b/>
          <w:bCs/>
        </w:rPr>
        <w:t>Index A Cohort</w:t>
      </w:r>
    </w:p>
    <w:tbl>
      <w:tblPr>
        <w:tblW w:w="8545" w:type="dxa"/>
        <w:tblLook w:val="04A0" w:firstRow="1" w:lastRow="0" w:firstColumn="1" w:lastColumn="0" w:noHBand="0" w:noVBand="1"/>
      </w:tblPr>
      <w:tblGrid>
        <w:gridCol w:w="1182"/>
        <w:gridCol w:w="1020"/>
        <w:gridCol w:w="1020"/>
        <w:gridCol w:w="1488"/>
        <w:gridCol w:w="1276"/>
        <w:gridCol w:w="1335"/>
        <w:gridCol w:w="1224"/>
      </w:tblGrid>
      <w:tr w:rsidR="003978D7" w:rsidRPr="00351C07" w14:paraId="4DD271D0" w14:textId="77777777" w:rsidTr="00322EC4">
        <w:trPr>
          <w:trHeight w:val="285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EFF4C1F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b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731805AB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7B9E6B1A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Male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077FB990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 (y) mean</w:t>
            </w:r>
            <w:r w:rsidRPr="00351C0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b/>
                <w:bCs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9FE7931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Pr="008700E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sease d</w:t>
            </w: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ration (y) mean</w:t>
            </w:r>
            <w:r w:rsidRPr="00351C0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b/>
                <w:bCs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27C2943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+ n/N (%)</w:t>
            </w:r>
          </w:p>
        </w:tc>
        <w:tc>
          <w:tcPr>
            <w:tcW w:w="1224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047CEBA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A+ n/N† (%)</w:t>
            </w:r>
          </w:p>
        </w:tc>
      </w:tr>
      <w:tr w:rsidR="003978D7" w:rsidRPr="00351C07" w14:paraId="03A7BB10" w14:textId="77777777" w:rsidTr="00322EC4">
        <w:trPr>
          <w:trHeight w:val="285"/>
        </w:trPr>
        <w:tc>
          <w:tcPr>
            <w:tcW w:w="118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6513E7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poradic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9B94881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33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41F508E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9.1%</w:t>
            </w:r>
          </w:p>
        </w:tc>
        <w:tc>
          <w:tcPr>
            <w:tcW w:w="1488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6253AB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4.24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9.47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30992A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.29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81</w:t>
            </w:r>
          </w:p>
        </w:tc>
        <w:tc>
          <w:tcPr>
            <w:tcW w:w="133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70DC7E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7/233 (15.88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C7878A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3/65 (96.92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3978D7" w:rsidRPr="00351C07" w14:paraId="5E44E2B4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4C00717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LRRK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5DCD29F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1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8912B9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4.4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CA031CE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3.40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.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8A36335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.68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2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F21CB03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2/114 (10.53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E75F501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7/81 (70.37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3978D7" w:rsidRPr="00351C07" w14:paraId="5A1D784D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BA0E33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GB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3BF8933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1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5FF5F17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8.8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0EFCEF8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1.38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0.3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E3E339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.89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4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390E789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/51 (11.76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0F46D6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2/36 (88.89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3978D7" w:rsidRPr="00351C07" w14:paraId="5DBA893D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9D05DA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SNC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F65AE8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F0A408A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3.3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75AA1D6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9.50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.32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FF4EF6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.79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.07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F84DA07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/6 (0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6AD3442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/6 (100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3978D7" w:rsidRPr="00351C07" w14:paraId="0F2526D5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82FCB04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PRK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C8C3AD6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8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AB9EA2C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0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959904B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65.47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.7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C01862D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.90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41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1857324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/8 (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79F2396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/3 (66.67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  <w:tr w:rsidR="003978D7" w:rsidRPr="00351C07" w14:paraId="4CE77693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4F7E17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LRRK2 + GB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7A5017C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036D6AE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25%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D68283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54.31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7.11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A59C95D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3.04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Aptos Narrow"/>
                <w:color w:val="000000"/>
                <w:kern w:val="0"/>
                <w:lang w:eastAsia="en-GB"/>
                <w14:ligatures w14:val="none"/>
              </w:rPr>
              <w:t>±</w:t>
            </w:r>
            <w:r w:rsidRPr="00351C07">
              <w:rPr>
                <w:rFonts w:ascii="Arial" w:eastAsia="Times New Roman" w:hAnsi="Arial" w:cs="Arial"/>
                <w:color w:val="000000"/>
                <w:kern w:val="0"/>
                <w:lang w:eastAsia="en-GB"/>
                <w14:ligatures w14:val="none"/>
              </w:rPr>
              <w:t> 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.95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18EAC4E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/4 (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0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  <w:tc>
          <w:tcPr>
            <w:tcW w:w="122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9751D07" w14:textId="77777777" w:rsidR="003978D7" w:rsidRPr="00351C07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1/2 (50</w:t>
            </w:r>
            <w:r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%</w:t>
            </w:r>
            <w:r w:rsidRPr="00351C07"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  <w:t>)</w:t>
            </w:r>
          </w:p>
        </w:tc>
      </w:tr>
    </w:tbl>
    <w:p w14:paraId="16B3FE3D" w14:textId="77777777" w:rsidR="003978D7" w:rsidRDefault="003978D7"/>
    <w:p w14:paraId="569E97A5" w14:textId="64008C01" w:rsidR="003978D7" w:rsidRDefault="003978D7" w:rsidP="003978D7">
      <w:pPr>
        <w:rPr>
          <w:b/>
          <w:bCs/>
        </w:rPr>
      </w:pPr>
      <w:r>
        <w:rPr>
          <w:b/>
          <w:bCs/>
        </w:rPr>
        <w:t xml:space="preserve">Supplementary </w:t>
      </w:r>
      <w:r w:rsidRPr="00463D07">
        <w:rPr>
          <w:b/>
          <w:bCs/>
        </w:rPr>
        <w:t xml:space="preserve">Table </w:t>
      </w:r>
      <w:r>
        <w:rPr>
          <w:b/>
          <w:bCs/>
        </w:rPr>
        <w:t>1</w:t>
      </w:r>
      <w:r w:rsidRPr="00463D07">
        <w:rPr>
          <w:b/>
          <w:bCs/>
        </w:rPr>
        <w:t xml:space="preserve">B. </w:t>
      </w:r>
      <w:r>
        <w:rPr>
          <w:b/>
          <w:bCs/>
        </w:rPr>
        <w:t>Index B Cohort</w:t>
      </w:r>
    </w:p>
    <w:tbl>
      <w:tblPr>
        <w:tblW w:w="8538" w:type="dxa"/>
        <w:tblLook w:val="04A0" w:firstRow="1" w:lastRow="0" w:firstColumn="1" w:lastColumn="0" w:noHBand="0" w:noVBand="1"/>
      </w:tblPr>
      <w:tblGrid>
        <w:gridCol w:w="1182"/>
        <w:gridCol w:w="1020"/>
        <w:gridCol w:w="1020"/>
        <w:gridCol w:w="1370"/>
        <w:gridCol w:w="1276"/>
        <w:gridCol w:w="1335"/>
        <w:gridCol w:w="1335"/>
      </w:tblGrid>
      <w:tr w:rsidR="003978D7" w:rsidRPr="0011645B" w14:paraId="183C3696" w14:textId="77777777" w:rsidTr="00322EC4">
        <w:trPr>
          <w:trHeight w:val="285"/>
        </w:trPr>
        <w:tc>
          <w:tcPr>
            <w:tcW w:w="1182" w:type="dxa"/>
            <w:tcBorders>
              <w:top w:val="single" w:sz="4" w:space="0" w:color="auto"/>
              <w:left w:val="single" w:sz="4" w:space="0" w:color="auto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3CDB7478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ubgroup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A0FEB1F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N</w:t>
            </w:r>
          </w:p>
        </w:tc>
        <w:tc>
          <w:tcPr>
            <w:tcW w:w="102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FBBE1B2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% Male</w:t>
            </w:r>
          </w:p>
        </w:tc>
        <w:tc>
          <w:tcPr>
            <w:tcW w:w="1370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45CE56E9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ge (y) mean</w:t>
            </w:r>
            <w:r w:rsidRPr="0011645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11645B">
              <w:rPr>
                <w:rFonts w:eastAsia="Times New Roman" w:cs="Aptos Narrow"/>
                <w:b/>
                <w:bCs/>
                <w:color w:val="000000"/>
                <w:kern w:val="0"/>
                <w:lang w:eastAsia="en-GB"/>
                <w14:ligatures w14:val="none"/>
              </w:rPr>
              <w:t>±</w:t>
            </w:r>
            <w:r w:rsidRPr="0011645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276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17E8FC0B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D</w:t>
            </w:r>
            <w:r w:rsidRPr="008700E2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isease d</w:t>
            </w: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uration (y) mean</w:t>
            </w:r>
            <w:r w:rsidRPr="0011645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11645B">
              <w:rPr>
                <w:rFonts w:eastAsia="Times New Roman" w:cs="Aptos Narrow"/>
                <w:b/>
                <w:bCs/>
                <w:color w:val="000000"/>
                <w:kern w:val="0"/>
                <w:lang w:eastAsia="en-GB"/>
                <w14:ligatures w14:val="none"/>
              </w:rPr>
              <w:t>±</w:t>
            </w:r>
            <w:r w:rsidRPr="0011645B">
              <w:rPr>
                <w:rFonts w:ascii="Arial" w:eastAsia="Times New Roman" w:hAnsi="Arial" w:cs="Arial"/>
                <w:b/>
                <w:bCs/>
                <w:color w:val="000000"/>
                <w:kern w:val="0"/>
                <w:lang w:eastAsia="en-GB"/>
                <w14:ligatures w14:val="none"/>
              </w:rPr>
              <w:t> </w:t>
            </w: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D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6019EBD7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AD+ n/N (%)</w:t>
            </w:r>
          </w:p>
        </w:tc>
        <w:tc>
          <w:tcPr>
            <w:tcW w:w="1335" w:type="dxa"/>
            <w:tcBorders>
              <w:top w:val="single" w:sz="4" w:space="0" w:color="auto"/>
              <w:left w:val="nil"/>
              <w:bottom w:val="double" w:sz="4" w:space="0" w:color="auto"/>
              <w:right w:val="single" w:sz="4" w:space="0" w:color="auto"/>
            </w:tcBorders>
            <w:noWrap/>
            <w:hideMark/>
          </w:tcPr>
          <w:p w14:paraId="5D7979A2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</w:pPr>
            <w:r w:rsidRPr="0011645B">
              <w:rPr>
                <w:rFonts w:eastAsia="Times New Roman" w:cs="Times New Roman"/>
                <w:b/>
                <w:bCs/>
                <w:color w:val="000000"/>
                <w:kern w:val="0"/>
                <w:lang w:eastAsia="en-GB"/>
                <w14:ligatures w14:val="none"/>
              </w:rPr>
              <w:t>SAA+ n/N† (%)</w:t>
            </w:r>
          </w:p>
        </w:tc>
      </w:tr>
      <w:tr w:rsidR="003978D7" w:rsidRPr="0011645B" w14:paraId="2599A95C" w14:textId="77777777" w:rsidTr="00322EC4">
        <w:trPr>
          <w:trHeight w:val="285"/>
        </w:trPr>
        <w:tc>
          <w:tcPr>
            <w:tcW w:w="1182" w:type="dxa"/>
            <w:tcBorders>
              <w:top w:val="doub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906E033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>
              <w:t>Sporadic</w:t>
            </w:r>
            <w:r w:rsidRPr="007060E2">
              <w:t xml:space="preserve"> PD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7D3D7D8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100</w:t>
            </w:r>
          </w:p>
        </w:tc>
        <w:tc>
          <w:tcPr>
            <w:tcW w:w="102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0C7913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7%</w:t>
            </w:r>
          </w:p>
        </w:tc>
        <w:tc>
          <w:tcPr>
            <w:tcW w:w="1370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8D8E45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3.07 ± 9.69</w:t>
            </w:r>
          </w:p>
        </w:tc>
        <w:tc>
          <w:tcPr>
            <w:tcW w:w="1276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97A1AB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1.85 ± 0.80</w:t>
            </w:r>
          </w:p>
        </w:tc>
        <w:tc>
          <w:tcPr>
            <w:tcW w:w="133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B21E43B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16/100 (16%)</w:t>
            </w:r>
          </w:p>
        </w:tc>
        <w:tc>
          <w:tcPr>
            <w:tcW w:w="1335" w:type="dxa"/>
            <w:tcBorders>
              <w:top w:val="doub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E3D6D5F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95/100 (95%)</w:t>
            </w:r>
          </w:p>
        </w:tc>
      </w:tr>
      <w:tr w:rsidR="003978D7" w:rsidRPr="0011645B" w14:paraId="7EEB0C11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302EBB7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LRRK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199548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94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A80E823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56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E565FA8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2.63 ± 8.86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2A07ACF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2.93 ± 2.04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1943BAE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8/94 (8.51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7EC24C03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3/94 (67.02%)</w:t>
            </w:r>
          </w:p>
        </w:tc>
      </w:tr>
      <w:tr w:rsidR="003978D7" w:rsidRPr="0011645B" w14:paraId="5E53D170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A3AE77B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GB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0CF2489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39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5B98738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59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98534F4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1.78 ± 9.7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64D44AA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3.62 ± 2.53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D50074D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/39 (15.38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234CAC6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36/39 (92.31%)</w:t>
            </w:r>
          </w:p>
        </w:tc>
      </w:tr>
      <w:tr w:rsidR="003978D7" w:rsidRPr="0011645B" w14:paraId="20707BB7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096A8C7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SNC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D5B422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6C4E06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33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0FA1593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48.42 ± 6.9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51A5044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3.71 ± 2.66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D860C75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0/6 (0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A98BBFC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/6 (100%)</w:t>
            </w:r>
          </w:p>
        </w:tc>
      </w:tr>
      <w:tr w:rsidR="003978D7" w:rsidRPr="0011645B" w14:paraId="66A3710F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646F06A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PRKN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A81D4EF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5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1D29C6C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0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C790E3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64.95 ± 7.38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E0E0A0A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1.53 ± 0.48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6BA3F699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0/5 (0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0C384B0A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4/5 (80%)</w:t>
            </w:r>
          </w:p>
        </w:tc>
      </w:tr>
      <w:tr w:rsidR="003978D7" w:rsidRPr="0011645B" w14:paraId="1DC496DE" w14:textId="77777777" w:rsidTr="00322EC4">
        <w:trPr>
          <w:trHeight w:val="285"/>
        </w:trPr>
        <w:tc>
          <w:tcPr>
            <w:tcW w:w="118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7352FA8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LRRK2 + GBA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E720664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2</w:t>
            </w:r>
          </w:p>
        </w:tc>
        <w:tc>
          <w:tcPr>
            <w:tcW w:w="10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376BF34F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50%</w:t>
            </w:r>
          </w:p>
        </w:tc>
        <w:tc>
          <w:tcPr>
            <w:tcW w:w="13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4361F464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59.40 ± 5.39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1FE9803D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2.26 ± 1.99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5BE96AD1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0/2 (0%)</w:t>
            </w:r>
          </w:p>
        </w:tc>
        <w:tc>
          <w:tcPr>
            <w:tcW w:w="133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14:paraId="24B3B8C8" w14:textId="77777777" w:rsidR="003978D7" w:rsidRPr="0011645B" w:rsidRDefault="003978D7" w:rsidP="00322EC4">
            <w:pPr>
              <w:spacing w:after="0" w:line="240" w:lineRule="auto"/>
              <w:rPr>
                <w:rFonts w:eastAsia="Times New Roman" w:cs="Times New Roman"/>
                <w:color w:val="000000"/>
                <w:kern w:val="0"/>
                <w:lang w:eastAsia="en-GB"/>
                <w14:ligatures w14:val="none"/>
              </w:rPr>
            </w:pPr>
            <w:r w:rsidRPr="007060E2">
              <w:t>1/2 (50%)</w:t>
            </w:r>
          </w:p>
        </w:tc>
      </w:tr>
    </w:tbl>
    <w:p w14:paraId="0D48CC8A" w14:textId="77777777" w:rsidR="003978D7" w:rsidRDefault="003978D7" w:rsidP="003978D7">
      <w:pPr>
        <w:rPr>
          <w:b/>
          <w:bCs/>
        </w:rPr>
      </w:pPr>
    </w:p>
    <w:p w14:paraId="18B41B6E" w14:textId="77777777" w:rsidR="00744794" w:rsidRPr="00E60743" w:rsidRDefault="00744794" w:rsidP="00744794">
      <w:pPr>
        <w:spacing w:line="480" w:lineRule="auto"/>
      </w:pPr>
      <w:r w:rsidRPr="00E60743">
        <w:t>These tables present baseline characteristics of participants at their earliest included visit under two distinct indexing strategies. </w:t>
      </w:r>
      <w:r w:rsidRPr="007B01A7">
        <w:rPr>
          <w:b/>
          <w:bCs/>
        </w:rPr>
        <w:t>Supplementary</w:t>
      </w:r>
      <w:r>
        <w:t xml:space="preserve"> </w:t>
      </w:r>
      <w:r w:rsidRPr="00E60743">
        <w:rPr>
          <w:b/>
          <w:bCs/>
        </w:rPr>
        <w:t xml:space="preserve">Table </w:t>
      </w:r>
      <w:r>
        <w:rPr>
          <w:b/>
          <w:bCs/>
        </w:rPr>
        <w:t>1</w:t>
      </w:r>
      <w:r w:rsidRPr="00E60743">
        <w:rPr>
          <w:b/>
          <w:bCs/>
        </w:rPr>
        <w:t>A</w:t>
      </w:r>
      <w:r w:rsidRPr="00E60743">
        <w:t> corresponds to Index A, defined as the earliest visit at which cerebrospinal fluid (CSF) biomarkers for Alzheimer’s disease were available, specifically the ratio of phosphorylated tau 181 (pTau181) to amyloid-beta 42 (Aβ42).</w:t>
      </w:r>
      <w:r>
        <w:t xml:space="preserve"> </w:t>
      </w:r>
      <w:r w:rsidRPr="007B01A7">
        <w:rPr>
          <w:b/>
          <w:bCs/>
        </w:rPr>
        <w:t>Supplementary</w:t>
      </w:r>
      <w:r w:rsidRPr="00E60743">
        <w:t> </w:t>
      </w:r>
      <w:r w:rsidRPr="00E60743">
        <w:rPr>
          <w:b/>
          <w:bCs/>
        </w:rPr>
        <w:t xml:space="preserve">Table </w:t>
      </w:r>
      <w:r>
        <w:rPr>
          <w:b/>
          <w:bCs/>
        </w:rPr>
        <w:t>1</w:t>
      </w:r>
      <w:r w:rsidRPr="00E60743">
        <w:rPr>
          <w:b/>
          <w:bCs/>
        </w:rPr>
        <w:t>B</w:t>
      </w:r>
      <w:r w:rsidRPr="00E60743">
        <w:t xml:space="preserve"> corresponds to Index B, defined as the earliest visit at </w:t>
      </w:r>
      <w:r w:rsidRPr="00E60743">
        <w:lastRenderedPageBreak/>
        <w:t>which both AD biomarkers and α-synuclein seed amplification assay (SAA) results were measured concurrently.</w:t>
      </w:r>
    </w:p>
    <w:p w14:paraId="508D1584" w14:textId="77777777" w:rsidR="00744794" w:rsidRPr="00E60743" w:rsidRDefault="00744794" w:rsidP="00744794">
      <w:pPr>
        <w:spacing w:line="480" w:lineRule="auto"/>
      </w:pPr>
      <w:r w:rsidRPr="00E60743">
        <w:t xml:space="preserve">Participants are stratified into </w:t>
      </w:r>
      <w:r>
        <w:t>sporadic</w:t>
      </w:r>
      <w:r w:rsidRPr="00E60743">
        <w:t xml:space="preserve"> Parkinson’s disease (</w:t>
      </w:r>
      <w:r>
        <w:t>sporadic</w:t>
      </w:r>
      <w:r w:rsidRPr="00E60743">
        <w:t xml:space="preserve"> PD) and genetically defined PD subgroups, including carriers of mutations in LRRK2 (leucine-rich repeat kinase 2), GBA (glucocerebrosidase), SNCA (α-synuclein), PRKN (parkin), and compound carriers with both LRRK2 and GBA mutations.</w:t>
      </w:r>
    </w:p>
    <w:p w14:paraId="4F7F3887" w14:textId="77777777" w:rsidR="00744794" w:rsidRPr="00E60743" w:rsidRDefault="00744794" w:rsidP="00744794">
      <w:pPr>
        <w:spacing w:line="480" w:lineRule="auto"/>
      </w:pPr>
      <w:r w:rsidRPr="00E60743">
        <w:t xml:space="preserve">Variables include total number of participants (N), percentage of male participants, mean age in years (± standard deviation), mean disease duration in years (± standard deviation), and biomarker positivity rates. AD biomarker positivity (AD+) is defined as a CSF pTau181/Aβ42 ratio greater than 0.023, based on Roche </w:t>
      </w:r>
      <w:proofErr w:type="spellStart"/>
      <w:r w:rsidRPr="00E60743">
        <w:t>Elecsys</w:t>
      </w:r>
      <w:proofErr w:type="spellEnd"/>
      <w:r w:rsidRPr="00E60743">
        <w:t xml:space="preserve">® assay thresholds. SAA positivity (SAA+) indicates the presence of Lewy body-type α-synuclein aggregation detected via </w:t>
      </w:r>
      <w:proofErr w:type="spellStart"/>
      <w:r w:rsidRPr="00E60743">
        <w:t>Amprion’s</w:t>
      </w:r>
      <w:proofErr w:type="spellEnd"/>
      <w:r w:rsidRPr="00E60743">
        <w:t xml:space="preserve"> seed amplification assay. SAA positivity is calculated only among participants with available SAA data at the same visit. Disease duration is calculated as age at visit minus age at diagnosis.</w:t>
      </w:r>
    </w:p>
    <w:p w14:paraId="5EA86922" w14:textId="77777777" w:rsidR="00744794" w:rsidRPr="00E60743" w:rsidRDefault="00744794" w:rsidP="00744794">
      <w:pPr>
        <w:spacing w:line="480" w:lineRule="auto"/>
      </w:pPr>
      <w:r w:rsidRPr="00E60743">
        <w:t>These tables highlight differences in demographic composition, disease stage, and biomarker prevalence across genetic subgroups and between the two index definitions.</w:t>
      </w:r>
    </w:p>
    <w:p w14:paraId="7DD6323C" w14:textId="77777777" w:rsidR="00744794" w:rsidRDefault="00744794" w:rsidP="00744794">
      <w:pPr>
        <w:spacing w:line="480" w:lineRule="auto"/>
      </w:pPr>
      <w:r w:rsidRPr="00433899">
        <w:t>†SAA positivity computed among those with SAA available in that subgroup</w:t>
      </w:r>
    </w:p>
    <w:p w14:paraId="4322B821" w14:textId="77777777" w:rsidR="003978D7" w:rsidRPr="00463D07" w:rsidRDefault="003978D7" w:rsidP="003978D7">
      <w:pPr>
        <w:rPr>
          <w:b/>
          <w:bCs/>
        </w:rPr>
      </w:pPr>
    </w:p>
    <w:p w14:paraId="425F21C0" w14:textId="77777777" w:rsidR="003978D7" w:rsidRDefault="003978D7"/>
    <w:sectPr w:rsidR="003978D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Narrow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978D7"/>
    <w:rsid w:val="00086870"/>
    <w:rsid w:val="001A036B"/>
    <w:rsid w:val="002B10F1"/>
    <w:rsid w:val="003978D7"/>
    <w:rsid w:val="003D6162"/>
    <w:rsid w:val="00744794"/>
    <w:rsid w:val="008428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A7C296A"/>
  <w15:chartTrackingRefBased/>
  <w15:docId w15:val="{699FB4FE-380D-4370-B54D-598F633ED7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3978D7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978D7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978D7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978D7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978D7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978D7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978D7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978D7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978D7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978D7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978D7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978D7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978D7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978D7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978D7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978D7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978D7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978D7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978D7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3978D7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978D7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3978D7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978D7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3978D7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978D7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3978D7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978D7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978D7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978D7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51</Words>
  <Characters>2505</Characters>
  <Application>Microsoft Office Word</Application>
  <DocSecurity>0</DocSecurity>
  <Lines>167</Lines>
  <Paragraphs>123</Paragraphs>
  <ScaleCrop>false</ScaleCrop>
  <Company/>
  <LinksUpToDate>false</LinksUpToDate>
  <CharactersWithSpaces>28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Ledingham</dc:creator>
  <cp:keywords/>
  <dc:description/>
  <cp:lastModifiedBy>David Ledingham</cp:lastModifiedBy>
  <cp:revision>2</cp:revision>
  <dcterms:created xsi:type="dcterms:W3CDTF">2025-11-18T11:51:00Z</dcterms:created>
  <dcterms:modified xsi:type="dcterms:W3CDTF">2025-11-18T11:51:00Z</dcterms:modified>
</cp:coreProperties>
</file>